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3634" w:rsidRDefault="00123634" w:rsidP="0012363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verse transcription polymerase chain reaction (RT-PCR) for detection of C3 and C5 mRNA expression</w:t>
      </w:r>
    </w:p>
    <w:p w:rsidR="00123634" w:rsidRDefault="00123634" w:rsidP="001236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RNA was extracted and purified from various myeloid and lymphoid </w:t>
      </w:r>
      <w:proofErr w:type="spellStart"/>
      <w:r>
        <w:rPr>
          <w:rFonts w:ascii="Times New Roman" w:hAnsi="Times New Roman" w:cs="Times New Roman"/>
          <w:sz w:val="24"/>
          <w:szCs w:val="24"/>
        </w:rPr>
        <w:t>leukem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 lines using the RNeasy Mini kit (</w:t>
      </w:r>
      <w:proofErr w:type="spellStart"/>
      <w:r>
        <w:rPr>
          <w:rFonts w:ascii="Times New Roman" w:hAnsi="Times New Roman" w:cs="Times New Roman"/>
          <w:sz w:val="24"/>
          <w:szCs w:val="24"/>
        </w:rPr>
        <w:t>Qia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c., Valencia, CA, </w:t>
      </w:r>
      <w:proofErr w:type="gramStart"/>
      <w:r>
        <w:rPr>
          <w:rFonts w:ascii="Times New Roman" w:hAnsi="Times New Roman" w:cs="Times New Roman"/>
          <w:sz w:val="24"/>
          <w:szCs w:val="24"/>
        </w:rPr>
        <w:t>USA</w:t>
      </w:r>
      <w:proofErr w:type="gramEnd"/>
      <w:r>
        <w:rPr>
          <w:rFonts w:ascii="Times New Roman" w:hAnsi="Times New Roman" w:cs="Times New Roman"/>
          <w:sz w:val="24"/>
          <w:szCs w:val="24"/>
        </w:rPr>
        <w:t>). The purified mRNA (500ng) was reverse-transcribed into cDNA using First Strand cDNA Synthesis Kit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ientific, Waltham, MA, USA) according to the manufacturer's instructions. Synthesized cDNA fragments were amplifi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rT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lymerase (</w:t>
      </w:r>
      <w:proofErr w:type="spellStart"/>
      <w:r>
        <w:rPr>
          <w:rFonts w:ascii="Times New Roman" w:hAnsi="Times New Roman" w:cs="Times New Roman"/>
          <w:sz w:val="24"/>
          <w:szCs w:val="24"/>
        </w:rPr>
        <w:t>TaKa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 Inc.,</w:t>
      </w:r>
      <w: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usats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>
        <w:rPr>
          <w:rFonts w:ascii="Times New Roman" w:hAnsi="Times New Roman" w:cs="Times New Roman"/>
          <w:sz w:val="24"/>
          <w:szCs w:val="24"/>
        </w:rPr>
        <w:t>Shig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efecture, Japan) and human sequence-specific primers:</w:t>
      </w:r>
    </w:p>
    <w:p w:rsidR="00123634" w:rsidRDefault="00123634" w:rsidP="001236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3:</w:t>
      </w:r>
    </w:p>
    <w:p w:rsidR="00123634" w:rsidRDefault="00123634" w:rsidP="001236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forwar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: 5′-TCGTTTCCCGAAGTGAGTTCC-3′</w:t>
      </w:r>
    </w:p>
    <w:p w:rsidR="00123634" w:rsidRDefault="00123634" w:rsidP="001236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rever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: 5′-GATTCCATTTTTCGGTGGCTCT-3′</w:t>
      </w:r>
    </w:p>
    <w:p w:rsidR="00123634" w:rsidRDefault="00123634" w:rsidP="001236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5:</w:t>
      </w:r>
    </w:p>
    <w:p w:rsidR="00123634" w:rsidRDefault="00123634" w:rsidP="001236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forwar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: 5′-AGCGAGCTGCACGGATTAGTT-3′</w:t>
      </w:r>
    </w:p>
    <w:p w:rsidR="00123634" w:rsidRDefault="00123634" w:rsidP="001236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rever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: 5′-GCT TGCGACGACACAACATTC-3′</w:t>
      </w:r>
    </w:p>
    <w:p w:rsidR="00123634" w:rsidRDefault="00123634" w:rsidP="001236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β-actin</w:t>
      </w:r>
      <w:proofErr w:type="gramEnd"/>
      <w:r>
        <w:rPr>
          <w:rFonts w:ascii="Times New Roman" w:hAnsi="Times New Roman" w:cs="Times New Roman"/>
          <w:sz w:val="24"/>
          <w:szCs w:val="24"/>
        </w:rPr>
        <w:t>:</w:t>
      </w:r>
    </w:p>
    <w:p w:rsidR="00123634" w:rsidRDefault="00123634" w:rsidP="001236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forwar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: 5′-GGATGCAGAAGGAGATCACTG-3′</w:t>
      </w:r>
    </w:p>
    <w:p w:rsidR="00123634" w:rsidRDefault="00123634" w:rsidP="001236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rever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: 5′-CGATCCACACGGAGTACTTG-3′</w:t>
      </w:r>
    </w:p>
    <w:p w:rsidR="00123634" w:rsidRDefault="00123634" w:rsidP="001236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CR conditions were: 1 cycle of 1 min at 95 °C; 40 cycles of 30 s at 95 °C, 1 min at 60 °C, and 1 min at 72 °C; and 1 cycle of 10 min at 72 °C. Samples without template controls and reverse transcriptase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us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each run. All PCR products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were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by 2% agarose gel electrophoresis.</w:t>
      </w:r>
    </w:p>
    <w:p w:rsidR="00123634" w:rsidRDefault="00123634" w:rsidP="0012363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23634" w:rsidRDefault="00123634" w:rsidP="0012363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eal-time quantitative polymerase chain reaction to evaluate the expression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nflammasom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genes</w:t>
      </w:r>
    </w:p>
    <w:p w:rsidR="00123634" w:rsidRDefault="00123634" w:rsidP="001236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ce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injec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traperitone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one dose of vincristine (0.5 mg/kg). PB </w:t>
      </w:r>
      <w:proofErr w:type="gramStart"/>
      <w:r>
        <w:rPr>
          <w:rFonts w:ascii="Times New Roman" w:hAnsi="Times New Roman" w:cs="Times New Roman"/>
          <w:sz w:val="24"/>
          <w:szCs w:val="24"/>
        </w:rPr>
        <w:t>was obtain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rom the vena cava (with a 25-gauge needle and 1-ml syringe containing 250 U heparin) at 1, 12, or 24 h after the vincristine injection. Total RNA from PB was isolated using the RNeasy Mini Kit (</w:t>
      </w:r>
      <w:proofErr w:type="spellStart"/>
      <w:r>
        <w:rPr>
          <w:rFonts w:ascii="Times New Roman" w:hAnsi="Times New Roman" w:cs="Times New Roman"/>
          <w:sz w:val="24"/>
          <w:szCs w:val="24"/>
        </w:rPr>
        <w:t>Qia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c., Valencia, CA, USA), while messenger RNA was reverse transcribed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iScrip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Bio-Rad). The resulting cDNA fragment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amplifi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using the SYBR Green system (Applied </w:t>
      </w:r>
      <w:proofErr w:type="spellStart"/>
      <w:r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arlsbad, CA, USA). Primer sequences for the genes encoding β2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globu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β2m), Nlrp3, </w:t>
      </w:r>
      <w:proofErr w:type="spellStart"/>
      <w:r>
        <w:rPr>
          <w:rFonts w:ascii="Times New Roman" w:hAnsi="Times New Roman" w:cs="Times New Roman"/>
          <w:sz w:val="24"/>
          <w:szCs w:val="24"/>
        </w:rPr>
        <w:t>Asc</w:t>
      </w:r>
      <w:proofErr w:type="spellEnd"/>
      <w:r>
        <w:rPr>
          <w:rFonts w:ascii="Times New Roman" w:hAnsi="Times New Roman" w:cs="Times New Roman"/>
          <w:sz w:val="24"/>
          <w:szCs w:val="24"/>
        </w:rPr>
        <w:t>, caspase 1, interleukin 1β, interleukin 18, Hmgb-1, and S100a9 (</w:t>
      </w:r>
      <w:proofErr w:type="spellStart"/>
      <w:r>
        <w:rPr>
          <w:rFonts w:ascii="Times New Roman" w:hAnsi="Times New Roman" w:cs="Times New Roman"/>
          <w:sz w:val="24"/>
          <w:szCs w:val="24"/>
        </w:rPr>
        <w:t>calgranu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) are as follows:</w:t>
      </w: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β2m</w:t>
      </w: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forwar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: 5′-ATGCTATCCAGAAAACCCCTCAAAT-3′</w:t>
      </w: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rever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: 5′-AACTGTGTTACGTAGCAGTTCAGTA-3′</w:t>
      </w: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lrp3</w:t>
      </w: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forwar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: 5′- ACCAGCCAGAGTGGAATGAC -3′</w:t>
      </w: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rever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: 5′- ATGGAGATGCGGGAGAGATA -3′</w:t>
      </w: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lso known as </w:t>
      </w:r>
      <w:proofErr w:type="spellStart"/>
      <w:r>
        <w:rPr>
          <w:rFonts w:ascii="Times New Roman" w:hAnsi="Times New Roman" w:cs="Times New Roman"/>
          <w:sz w:val="24"/>
          <w:szCs w:val="24"/>
        </w:rPr>
        <w:t>Pycard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forwar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: 5′- GCCAGAACAGGACACTTTGTG -3′</w:t>
      </w: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rever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: 5′- AGTCAGCACACTGCCATGC -3′</w:t>
      </w: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sp1</w:t>
      </w: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forwar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: 5′- GCTTTCTGCTCTTCAACACC -3′</w:t>
      </w: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rever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: 5′- AAAATGTCCTCCAAGTCACAAG -3′</w:t>
      </w: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l-1β</w:t>
      </w: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forwar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: 5′- AGTTGACGGACCCCAAAAG -3′</w:t>
      </w: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rever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: 5′- CTTCTCCACAGCCACAATGA -3′</w:t>
      </w: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l-18</w:t>
      </w: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forwar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: 5′- ACAACTTTGGCCGACTTCAC -3′</w:t>
      </w: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rever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: 5′- GTCTGGTCTGGGGTTCACTG -3′</w:t>
      </w: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mgb1</w:t>
      </w: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forwar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: 5′- GGAGGAGCACAAGAAGAAGC -3′</w:t>
      </w: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rever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: 5′- GGGGGATGTAGGTTTTCATTT -3′</w:t>
      </w: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00a9</w:t>
      </w: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forwar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: 5′- TGGTGGAAGCACAGTTGG -3′</w:t>
      </w: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3634" w:rsidRDefault="00123634" w:rsidP="00123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rever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: 5′- CATCAGCATCATACACTCCTCAA -3′</w:t>
      </w:r>
    </w:p>
    <w:p w:rsidR="00123634" w:rsidRDefault="00123634" w:rsidP="0012363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3634" w:rsidRDefault="00123634" w:rsidP="001236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he relative value of the target, normalized to an endogenous control gene (β2m) and relative to a calibrator, is expressed as 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ΔΔ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fold difference), in which </w:t>
      </w:r>
      <w:proofErr w:type="spellStart"/>
      <w:r>
        <w:rPr>
          <w:rFonts w:ascii="Times New Roman" w:hAnsi="Times New Roman" w:cs="Times New Roman"/>
          <w:sz w:val="24"/>
          <w:szCs w:val="24"/>
        </w:rPr>
        <w:t>Δ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quals the Ct of the target gene minus the Ct of the endogenous control gene (β2m)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ΔΔ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quals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Δ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samples for the target gene minus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Δ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calibrator for the target gen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 avoid the possibility of amplifying DNA contamination, uniform amplification of the products </w:t>
      </w:r>
      <w:proofErr w:type="gramStart"/>
      <w:r>
        <w:rPr>
          <w:rFonts w:ascii="Times New Roman" w:hAnsi="Times New Roman" w:cs="Times New Roman"/>
          <w:sz w:val="24"/>
          <w:szCs w:val="24"/>
        </w:rPr>
        <w:t>was recheck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yz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melting curves of the amplified products (dissociation curves). It </w:t>
      </w:r>
      <w:proofErr w:type="gramStart"/>
      <w:r>
        <w:rPr>
          <w:rFonts w:ascii="Times New Roman" w:hAnsi="Times New Roman" w:cs="Times New Roman"/>
          <w:sz w:val="24"/>
          <w:szCs w:val="24"/>
        </w:rPr>
        <w:t>was fou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at the melting temperature (Tm) was 57–60 °C, while the product Tm was at least 10 °C higher than the primer Tm.</w:t>
      </w:r>
    </w:p>
    <w:p w:rsidR="003C0702" w:rsidRPr="00123634" w:rsidRDefault="003C0702" w:rsidP="00123634">
      <w:bookmarkStart w:id="0" w:name="_GoBack"/>
      <w:bookmarkEnd w:id="0"/>
    </w:p>
    <w:sectPr w:rsidR="003C0702" w:rsidRPr="001236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CEC"/>
    <w:rsid w:val="00123634"/>
    <w:rsid w:val="001F7D62"/>
    <w:rsid w:val="002D1411"/>
    <w:rsid w:val="00326588"/>
    <w:rsid w:val="003C0702"/>
    <w:rsid w:val="00586FBF"/>
    <w:rsid w:val="005C47A9"/>
    <w:rsid w:val="007C0012"/>
    <w:rsid w:val="007C56FA"/>
    <w:rsid w:val="008F418D"/>
    <w:rsid w:val="00946456"/>
    <w:rsid w:val="00992CEC"/>
    <w:rsid w:val="009A45A7"/>
    <w:rsid w:val="00D17CF4"/>
    <w:rsid w:val="00D74EF3"/>
    <w:rsid w:val="00E23C1F"/>
    <w:rsid w:val="00F14A09"/>
    <w:rsid w:val="00FF4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2C107D-C39C-485F-BCA9-4BF842268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3634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67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0</Words>
  <Characters>2965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nkiewicz</dc:creator>
  <cp:keywords/>
  <dc:description/>
  <cp:lastModifiedBy>Ratajczak,Mariusz</cp:lastModifiedBy>
  <cp:revision>3</cp:revision>
  <dcterms:created xsi:type="dcterms:W3CDTF">2019-05-06T11:03:00Z</dcterms:created>
  <dcterms:modified xsi:type="dcterms:W3CDTF">2019-05-06T15:14:00Z</dcterms:modified>
</cp:coreProperties>
</file>